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61DB8" w14:textId="77777777" w:rsidR="001B466E" w:rsidRPr="00F101D3" w:rsidRDefault="001B466E" w:rsidP="001B466E">
      <w:pPr>
        <w:spacing w:line="360" w:lineRule="auto"/>
        <w:rPr>
          <w:rFonts w:ascii="Times New Roman" w:hAnsi="Times New Roman" w:cs="Times New Roman"/>
        </w:rPr>
      </w:pP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3260"/>
        <w:gridCol w:w="2552"/>
        <w:gridCol w:w="1134"/>
      </w:tblGrid>
      <w:tr w:rsidR="002931C6" w:rsidRPr="002931C6" w14:paraId="4FE9659D" w14:textId="77777777" w:rsidTr="00394339">
        <w:trPr>
          <w:trHeight w:val="3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D918" w14:textId="77777777" w:rsidR="002931C6" w:rsidRPr="002931C6" w:rsidRDefault="002931C6" w:rsidP="003943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5DD0" w14:textId="77777777" w:rsidR="002931C6" w:rsidRPr="002931C6" w:rsidRDefault="002931C6" w:rsidP="003943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437" w14:textId="77777777" w:rsidR="002931C6" w:rsidRPr="002931C6" w:rsidRDefault="002931C6" w:rsidP="003943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28AD" w14:textId="77777777" w:rsidR="002931C6" w:rsidRPr="002931C6" w:rsidRDefault="002931C6" w:rsidP="003943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31C6" w:rsidRPr="002931C6" w14:paraId="6A9FDEAE" w14:textId="77777777" w:rsidTr="00394339">
        <w:trPr>
          <w:trHeight w:val="32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C201C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8B77A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38CFA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41B80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</w:tr>
      <w:tr w:rsidR="002931C6" w:rsidRPr="002931C6" w14:paraId="20C1D162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A99B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Year Pred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6478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a predation of poultry previous y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1C2C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8FE3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1</w:t>
            </w:r>
          </w:p>
        </w:tc>
      </w:tr>
      <w:tr w:rsidR="002931C6" w:rsidRPr="002931C6" w14:paraId="5FEA451F" w14:textId="77777777" w:rsidTr="00394339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4EE1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a Attitud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E302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ee's attitude towards fo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9254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like, Dislike, Neutral, Like, Strongly 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68C0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2, IV3</w:t>
            </w:r>
          </w:p>
        </w:tc>
      </w:tr>
      <w:tr w:rsidR="002931C6" w:rsidRPr="002931C6" w14:paraId="6DEE75DB" w14:textId="77777777" w:rsidTr="00394339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9905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ali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2331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aliatory killing of fosa during interviewee's lifeti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E87D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ED83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3</w:t>
            </w:r>
          </w:p>
        </w:tc>
      </w:tr>
      <w:tr w:rsidR="002931C6" w:rsidRPr="002931C6" w14:paraId="3AE76F2E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4665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89FF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village where the household is locat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FED7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 Village N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33AE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1, RE2, RE3</w:t>
            </w:r>
          </w:p>
        </w:tc>
      </w:tr>
      <w:tr w:rsidR="002931C6" w:rsidRPr="002931C6" w14:paraId="2ABAF41F" w14:textId="77777777" w:rsidTr="00394339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10CD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6130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geographical area the household is locat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4AAD" w14:textId="73E17CB9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0" w:author="Samuel David Merson" w:date="2018-12-04T21:18:00Z">
              <w:r w:rsidRPr="002931C6" w:rsidDel="00201E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Marovoay</w:delText>
              </w:r>
            </w:del>
            <w:ins w:id="1" w:author="Samuel David Merson" w:date="2018-12-04T21:18:00Z">
              <w:r w:rsidR="00201E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oeny</w:t>
              </w:r>
            </w:ins>
            <w:bookmarkStart w:id="2" w:name="_GoBack"/>
            <w:bookmarkEnd w:id="2"/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abe</w:t>
            </w:r>
            <w:proofErr w:type="spellEnd"/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manga</w:t>
            </w:r>
            <w:proofErr w:type="spellEnd"/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tovavy-Fitovinany</w:t>
            </w:r>
            <w:proofErr w:type="spellEnd"/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9953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1, BF2, BF3</w:t>
            </w:r>
          </w:p>
        </w:tc>
      </w:tr>
      <w:tr w:rsidR="002931C6" w:rsidRPr="002931C6" w14:paraId="7768A1D7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2379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 Siz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CD79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of the nearest primary forest (km</w:t>
            </w: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5FBD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- ∞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CC20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1</w:t>
            </w:r>
          </w:p>
        </w:tc>
      </w:tr>
      <w:tr w:rsidR="002931C6" w:rsidRPr="002931C6" w14:paraId="34BA29A8" w14:textId="77777777" w:rsidTr="00394339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BA7B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ge Siz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C072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households within the household's vill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C55C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1C22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1</w:t>
            </w:r>
          </w:p>
        </w:tc>
      </w:tr>
      <w:tr w:rsidR="002931C6" w:rsidRPr="002931C6" w14:paraId="1741E10E" w14:textId="77777777" w:rsidTr="00394339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DBAF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ver Barri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B79F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river between village and nearest fore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0994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6328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1</w:t>
            </w:r>
          </w:p>
        </w:tc>
      </w:tr>
      <w:tr w:rsidR="002931C6" w:rsidRPr="002931C6" w14:paraId="100B393F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A2BD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Dista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FF87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distance to forest edge (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DA34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AF8B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1</w:t>
            </w:r>
          </w:p>
        </w:tc>
      </w:tr>
      <w:tr w:rsidR="002931C6" w:rsidRPr="002931C6" w14:paraId="2F125FCD" w14:textId="77777777" w:rsidTr="00394339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DFE2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ck Siz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AB35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poultry owned by interview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DC61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640E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1</w:t>
            </w:r>
          </w:p>
        </w:tc>
      </w:tr>
      <w:tr w:rsidR="002931C6" w:rsidRPr="002931C6" w14:paraId="1258D93F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18D5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ck Coo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89A8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p used to protect poult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C99F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BF91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1</w:t>
            </w:r>
          </w:p>
        </w:tc>
      </w:tr>
      <w:tr w:rsidR="002931C6" w:rsidRPr="002931C6" w14:paraId="1C1ADDE6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08DF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3BB0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re used surrounding coo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9F56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7C44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1</w:t>
            </w:r>
          </w:p>
        </w:tc>
      </w:tr>
      <w:tr w:rsidR="002931C6" w:rsidRPr="002931C6" w14:paraId="0AFE80D2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85F1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40AC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wealth metr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E351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9CA7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2, IV3</w:t>
            </w:r>
          </w:p>
        </w:tc>
      </w:tr>
      <w:tr w:rsidR="002931C6" w:rsidRPr="002931C6" w14:paraId="5E3EBBF3" w14:textId="77777777" w:rsidTr="00394339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BD12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5201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ee's highest level of edu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AA82" w14:textId="0436A2C3" w:rsidR="002931C6" w:rsidRPr="002931C6" w:rsidRDefault="002931C6" w:rsidP="006A3F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e, Primary, </w:t>
            </w:r>
            <w:r w:rsidR="006A3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or secondary, Senior secondary</w:t>
            </w: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erti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1544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2</w:t>
            </w:r>
          </w:p>
        </w:tc>
      </w:tr>
      <w:tr w:rsidR="002931C6" w:rsidRPr="002931C6" w14:paraId="0391C3F1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48FF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 Own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31CF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 owned by househ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9D81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2665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2</w:t>
            </w:r>
          </w:p>
        </w:tc>
      </w:tr>
      <w:tr w:rsidR="002931C6" w:rsidRPr="002931C6" w14:paraId="09595539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A076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time Pred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9347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a predation of poultry life ti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DE69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5742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2</w:t>
            </w:r>
          </w:p>
        </w:tc>
      </w:tr>
      <w:tr w:rsidR="002931C6" w:rsidRPr="002931C6" w14:paraId="7E2E1EFB" w14:textId="77777777" w:rsidTr="00394339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21CE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Experi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BB38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the interviewee been educated on the benefits of localised conserv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35F3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869E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2, IV3</w:t>
            </w:r>
          </w:p>
        </w:tc>
      </w:tr>
      <w:tr w:rsidR="002931C6" w:rsidRPr="002931C6" w14:paraId="4E5ABB77" w14:textId="77777777" w:rsidTr="00394339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7D3E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Attitud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8950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ee's attitude towards conserv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C171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like, Dislike, Neutral, Like, Strongly 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DDCB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2, IV3</w:t>
            </w:r>
          </w:p>
        </w:tc>
      </w:tr>
      <w:tr w:rsidR="002931C6" w:rsidRPr="002931C6" w14:paraId="5C645991" w14:textId="77777777" w:rsidTr="00394339">
        <w:trPr>
          <w:trHeight w:val="50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6B4DA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Benefi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4C2E6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the interviewee receive any personal benefit from conserv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5B1C5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19F98" w14:textId="77777777" w:rsidR="002931C6" w:rsidRPr="002931C6" w:rsidRDefault="002931C6" w:rsidP="00394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3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3</w:t>
            </w:r>
          </w:p>
        </w:tc>
      </w:tr>
      <w:tr w:rsidR="002931C6" w:rsidRPr="002931C6" w14:paraId="590D0410" w14:textId="77777777" w:rsidTr="0039433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F73B" w14:textId="77777777" w:rsidR="002931C6" w:rsidRPr="002931C6" w:rsidRDefault="002931C6" w:rsidP="003943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46F6" w14:textId="77777777" w:rsidR="002931C6" w:rsidRPr="002931C6" w:rsidRDefault="002931C6" w:rsidP="003943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0B81" w14:textId="77777777" w:rsidR="002931C6" w:rsidRPr="002931C6" w:rsidRDefault="002931C6" w:rsidP="003943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4049" w14:textId="77777777" w:rsidR="002931C6" w:rsidRPr="002931C6" w:rsidRDefault="002931C6" w:rsidP="003943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5CEDC8C" w14:textId="77777777" w:rsidR="00BC5F85" w:rsidRDefault="00BC5F85"/>
    <w:sectPr w:rsidR="00BC5F85" w:rsidSect="002931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66E"/>
    <w:rsid w:val="00164421"/>
    <w:rsid w:val="001B466E"/>
    <w:rsid w:val="001D6D64"/>
    <w:rsid w:val="00201EE7"/>
    <w:rsid w:val="002931C6"/>
    <w:rsid w:val="002A4084"/>
    <w:rsid w:val="004A54B1"/>
    <w:rsid w:val="006A3FEB"/>
    <w:rsid w:val="007533A3"/>
    <w:rsid w:val="00A069EB"/>
    <w:rsid w:val="00BC5F85"/>
    <w:rsid w:val="00BF51E9"/>
    <w:rsid w:val="00E3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6411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E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EE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E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EE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0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2</Words>
  <Characters>1385</Characters>
  <Application>Microsoft Macintosh Word</Application>
  <DocSecurity>0</DocSecurity>
  <Lines>11</Lines>
  <Paragraphs>3</Paragraphs>
  <ScaleCrop>false</ScaleCrop>
  <Company>University of Oxford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Merson</dc:creator>
  <cp:keywords/>
  <dc:description/>
  <cp:lastModifiedBy>Samuel David Merson</cp:lastModifiedBy>
  <cp:revision>9</cp:revision>
  <dcterms:created xsi:type="dcterms:W3CDTF">2018-01-18T11:55:00Z</dcterms:created>
  <dcterms:modified xsi:type="dcterms:W3CDTF">2018-12-04T21:18:00Z</dcterms:modified>
</cp:coreProperties>
</file>